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C498C" w14:textId="0898E57C" w:rsidR="00A61387" w:rsidRPr="00A61387" w:rsidRDefault="00A61387" w:rsidP="00A61387">
      <w:pPr>
        <w:jc w:val="left"/>
        <w:rPr>
          <w:rFonts w:ascii="Times New Roman" w:hAnsi="Times New Roman" w:cs="Times New Roman"/>
          <w:szCs w:val="21"/>
        </w:rPr>
      </w:pPr>
      <w:r w:rsidRPr="0093054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93054A">
        <w:rPr>
          <w:rFonts w:ascii="Times New Roman" w:hAnsi="Times New Roman" w:cs="Times New Roman"/>
          <w:b/>
          <w:bCs/>
          <w:szCs w:val="21"/>
        </w:rPr>
        <w:t xml:space="preserve">1 Main characteristics of participants included </w:t>
      </w:r>
      <w:r>
        <w:rPr>
          <w:rFonts w:ascii="Times New Roman" w:hAnsi="Times New Roman" w:cs="Times New Roman"/>
          <w:b/>
          <w:bCs/>
          <w:szCs w:val="21"/>
        </w:rPr>
        <w:t xml:space="preserve">and not included </w:t>
      </w:r>
      <w:r w:rsidRPr="0093054A">
        <w:rPr>
          <w:rFonts w:ascii="Times New Roman" w:hAnsi="Times New Roman" w:cs="Times New Roman"/>
          <w:b/>
          <w:bCs/>
          <w:szCs w:val="21"/>
        </w:rPr>
        <w:t>in this study</w:t>
      </w:r>
    </w:p>
    <w:tbl>
      <w:tblPr>
        <w:tblW w:w="8724" w:type="dxa"/>
        <w:tblLook w:val="04A0" w:firstRow="1" w:lastRow="0" w:firstColumn="1" w:lastColumn="0" w:noHBand="0" w:noVBand="1"/>
      </w:tblPr>
      <w:tblGrid>
        <w:gridCol w:w="2694"/>
        <w:gridCol w:w="2126"/>
        <w:gridCol w:w="1598"/>
        <w:gridCol w:w="1427"/>
        <w:gridCol w:w="879"/>
      </w:tblGrid>
      <w:tr w:rsidR="00F85C29" w:rsidRPr="00F85C29" w14:paraId="598B4601" w14:textId="77777777" w:rsidTr="00A61387">
        <w:trPr>
          <w:trHeight w:val="25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4891" w14:textId="77777777" w:rsidR="00F85C29" w:rsidRDefault="00F85C29" w:rsidP="00A61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14:paraId="7980616E" w14:textId="0DE21D2E" w:rsidR="00A61387" w:rsidRPr="00F85C29" w:rsidRDefault="00A61387" w:rsidP="00A61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AEF9" w14:textId="6BBAF727" w:rsidR="00F85C29" w:rsidRPr="00F85C29" w:rsidRDefault="00A61387" w:rsidP="00A6138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6397" w14:textId="72755F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cluded participant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F97" w14:textId="1459608C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cluded participant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77BC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F85C29" w:rsidRPr="00F85C29" w14:paraId="0ACC9EC8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984FB" w14:textId="3F2105A9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F6B3F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23678" w14:textId="5D1E8562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=</w:t>
            </w: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64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4041" w14:textId="58229F4A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=</w:t>
            </w: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25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DF354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85C29" w:rsidRPr="00F85C29" w14:paraId="227BAD9F" w14:textId="77777777" w:rsidTr="00A61387">
        <w:trPr>
          <w:trHeight w:val="25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1A26" w14:textId="24810FAD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</w:t>
            </w:r>
            <w:r w:rsidR="00A613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y)</w:t>
            </w: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630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25DF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1 (5.2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BF5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.2 (5.5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CEF1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146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F85C29" w:rsidRPr="00F85C29" w14:paraId="2EAD65BA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7DD5" w14:textId="3C3DC9FC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42BF" w14:textId="174E9E28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88A8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681 (45.8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64C1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997 (54.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2425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146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F85C29" w:rsidRPr="00F85C29" w14:paraId="138E77F7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295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F8F2" w14:textId="3423E09D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1516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961 (54.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B72C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248 (45.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E614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85C29" w:rsidRPr="00F85C29" w14:paraId="0AC4ECA4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0B61" w14:textId="3ED7D484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omization arm</w:t>
            </w:r>
            <w:r w:rsidR="00F526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526B0" w:rsidRPr="0093054A">
              <w:rPr>
                <w:rFonts w:ascii="Times New Roman" w:hAnsi="Times New Roman" w:cs="Times New Roman"/>
                <w:szCs w:val="21"/>
              </w:rPr>
              <w:t>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8179" w14:textId="20EBFDA2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Scree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4C1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207 (51.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A2C4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236 (48.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0AF4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146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F85C29" w:rsidRPr="00F85C29" w14:paraId="7DA92E9C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F352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CEA" w14:textId="60345C4E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BD4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435 (49.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04C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009 (51.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3A4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85C29" w:rsidRPr="00F85C29" w14:paraId="6693111E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142D" w14:textId="7900AA96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Smoking</w:t>
            </w:r>
            <w:r w:rsidR="00F526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526B0" w:rsidRPr="0093054A">
              <w:rPr>
                <w:rFonts w:ascii="Times New Roman" w:hAnsi="Times New Roman" w:cs="Times New Roman"/>
                <w:szCs w:val="21"/>
              </w:rPr>
              <w:t>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E5C7" w14:textId="5493BF8F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DE8F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669 (49.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D092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599 (42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227D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146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F85C29" w:rsidRPr="00F85C29" w14:paraId="0215E797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9878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1500" w14:textId="62636765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7FEF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59 (9.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D2FC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94 (12.6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B3F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85C29" w:rsidRPr="00F85C29" w14:paraId="5D0181C5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4E52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57B0" w14:textId="542C3C50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er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D8C0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896 (41.4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11C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719 (45.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454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85C29" w:rsidRPr="00F85C29" w14:paraId="64B14ED3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58CE" w14:textId="280E1211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cation</w:t>
            </w:r>
            <w:r w:rsidR="00F526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526B0" w:rsidRPr="0093054A">
              <w:rPr>
                <w:rFonts w:ascii="Times New Roman" w:hAnsi="Times New Roman" w:cs="Times New Roman"/>
                <w:szCs w:val="21"/>
              </w:rPr>
              <w:t>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A271" w14:textId="62D4BF6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≤High school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8718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863 (41.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667C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435 (45.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5073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146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F85C29" w:rsidRPr="00F85C29" w14:paraId="01D675CF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E905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BAA" w14:textId="23BFC8ED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≥Some colle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211A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604 (58.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A74E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657 (54.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3266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85C29" w:rsidRPr="00F85C29" w14:paraId="265FE01A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3854" w14:textId="6F84CBAD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BMI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B5DA" w14:textId="250CED0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&lt;25.0 kg/m</w:t>
            </w:r>
            <w:r w:rsidRPr="006D3CC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3AD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995 (36.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58A1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54 (31.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D7BB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146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F85C29" w:rsidRPr="00F85C29" w14:paraId="4EF90E77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FDA4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5F42" w14:textId="35A12F2F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≥25.0 kg/m</w:t>
            </w:r>
            <w:r w:rsidRPr="006D3CC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4948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510 (63.8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34FC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594 (68.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7BB0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85C29" w:rsidRPr="00F85C29" w14:paraId="786C185F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CAEA" w14:textId="625E4E41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Race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4B1F" w14:textId="45657009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White, Non-Hispani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D57C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281 (91.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4C4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291 (78.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0F2D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146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F85C29" w:rsidRPr="00F85C29" w14:paraId="72ECE9DA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EB59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9278" w14:textId="4D59E12B" w:rsidR="00F85C29" w:rsidRPr="00F85C29" w:rsidRDefault="00F526B0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D6F7" w14:textId="0F6C6E89" w:rsidR="00F85C29" w:rsidRPr="00F85C29" w:rsidRDefault="00A61387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13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61 (8.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A59C" w14:textId="65780B5D" w:rsidR="00F85C29" w:rsidRPr="00F85C29" w:rsidRDefault="00A61387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13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54 (21.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3062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85C29" w:rsidRPr="00F85C29" w14:paraId="0F16B70F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F260" w14:textId="53B63492" w:rsidR="00F85C29" w:rsidRPr="00F85C29" w:rsidRDefault="00F526B0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054A">
              <w:rPr>
                <w:rFonts w:ascii="Times New Roman" w:hAnsi="Times New Roman" w:cs="Times New Roman"/>
                <w:szCs w:val="21"/>
              </w:rPr>
              <w:t>Marital status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170E" w14:textId="3A925DC0" w:rsidR="00F85C29" w:rsidRPr="00F85C29" w:rsidRDefault="00A61387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13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472E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838 (78.4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A68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360 (71.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7ACC" w14:textId="77777777" w:rsidR="00F85C29" w:rsidRPr="00631467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3146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F85C29" w:rsidRPr="00F85C29" w14:paraId="3A7746F8" w14:textId="77777777" w:rsidTr="00A6138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70D8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B09BA" w14:textId="6238F468" w:rsidR="00F85C29" w:rsidRPr="00F85C29" w:rsidRDefault="00A61387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13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 married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F6C5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639 (21.6%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A102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5C2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49 (28.1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A178" w14:textId="77777777" w:rsidR="00F85C29" w:rsidRPr="00F85C29" w:rsidRDefault="00F85C29" w:rsidP="00F85C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6433858" w14:textId="77777777" w:rsidR="00A61387" w:rsidRPr="0093054A" w:rsidRDefault="00A61387" w:rsidP="00A61387">
      <w:pPr>
        <w:rPr>
          <w:rFonts w:ascii="Times New Roman" w:hAnsi="Times New Roman" w:cs="Times New Roman"/>
          <w:szCs w:val="21"/>
        </w:rPr>
      </w:pPr>
      <w:r w:rsidRPr="0093054A">
        <w:rPr>
          <w:rFonts w:ascii="Times New Roman" w:hAnsi="Times New Roman" w:cs="Times New Roman"/>
          <w:szCs w:val="21"/>
        </w:rPr>
        <w:t>y, year; SD, Standard deviation; BMI, body mass index</w:t>
      </w:r>
    </w:p>
    <w:p w14:paraId="0684D7A9" w14:textId="77777777" w:rsidR="00813375" w:rsidRPr="00A61387" w:rsidRDefault="00813375"/>
    <w:sectPr w:rsidR="00813375" w:rsidRPr="00A61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8F96E" w14:textId="77777777" w:rsidR="00834801" w:rsidRDefault="00834801" w:rsidP="00F85C29">
      <w:r>
        <w:separator/>
      </w:r>
    </w:p>
  </w:endnote>
  <w:endnote w:type="continuationSeparator" w:id="0">
    <w:p w14:paraId="7D372347" w14:textId="77777777" w:rsidR="00834801" w:rsidRDefault="00834801" w:rsidP="00F85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2A59C" w14:textId="77777777" w:rsidR="00834801" w:rsidRDefault="00834801" w:rsidP="00F85C29">
      <w:r>
        <w:separator/>
      </w:r>
    </w:p>
  </w:footnote>
  <w:footnote w:type="continuationSeparator" w:id="0">
    <w:p w14:paraId="43708632" w14:textId="77777777" w:rsidR="00834801" w:rsidRDefault="00834801" w:rsidP="00F85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87F"/>
    <w:rsid w:val="0051387F"/>
    <w:rsid w:val="00631467"/>
    <w:rsid w:val="00813375"/>
    <w:rsid w:val="00834801"/>
    <w:rsid w:val="00A61387"/>
    <w:rsid w:val="00BC0905"/>
    <w:rsid w:val="00F526B0"/>
    <w:rsid w:val="00F8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E585F"/>
  <w15:chartTrackingRefBased/>
  <w15:docId w15:val="{C94D77DD-B215-4701-B620-7D9A731A7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5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5C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5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5C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4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2-07-09T09:05:00Z</dcterms:created>
  <dcterms:modified xsi:type="dcterms:W3CDTF">2022-07-10T09:22:00Z</dcterms:modified>
</cp:coreProperties>
</file>